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D1126" w:rsidRDefault="00000000">
      <w:pPr>
        <w:adjustRightInd/>
        <w:snapToGrid/>
        <w:ind w:firstLineChars="1850" w:firstLine="3885"/>
        <w:jc w:val="left"/>
        <w:rPr>
          <w:rFonts w:ascii="Arial" w:eastAsiaTheme="minorEastAsia" w:hAnsi="Arial" w:cs="Arial"/>
          <w:sz w:val="18"/>
          <w:szCs w:val="18"/>
        </w:rPr>
      </w:pPr>
      <w:r>
        <w:rPr>
          <w:rFonts w:ascii="Arial" w:eastAsiaTheme="minorEastAsia" w:hAnsi="Arial" w:cs="Arial" w:hint="eastAsia"/>
          <w:sz w:val="21"/>
          <w:szCs w:val="21"/>
        </w:rPr>
        <w:t>T</w:t>
      </w:r>
      <w:r>
        <w:rPr>
          <w:rFonts w:ascii="Arial" w:eastAsiaTheme="minorEastAsia" w:hAnsi="Arial" w:cs="Arial"/>
          <w:sz w:val="21"/>
          <w:szCs w:val="21"/>
        </w:rPr>
        <w:t xml:space="preserve">able </w:t>
      </w:r>
      <w:r>
        <w:rPr>
          <w:rFonts w:ascii="Arial" w:eastAsiaTheme="minorEastAsia" w:hAnsi="Arial" w:cs="Arial" w:hint="eastAsia"/>
          <w:sz w:val="21"/>
          <w:szCs w:val="21"/>
        </w:rPr>
        <w:t>S</w:t>
      </w:r>
      <w:r w:rsidR="00DF2A76">
        <w:rPr>
          <w:rFonts w:ascii="Arial" w:eastAsiaTheme="minorEastAsia" w:hAnsi="Arial" w:cs="Arial" w:hint="eastAsia"/>
          <w:sz w:val="21"/>
          <w:szCs w:val="21"/>
        </w:rPr>
        <w:t>3</w:t>
      </w:r>
      <w:r>
        <w:rPr>
          <w:rFonts w:ascii="Arial" w:eastAsiaTheme="minorEastAsia" w:hAnsi="Arial" w:cs="Arial"/>
          <w:sz w:val="21"/>
          <w:szCs w:val="21"/>
        </w:rPr>
        <w:t xml:space="preserve">. Primers </w:t>
      </w:r>
      <w:r>
        <w:rPr>
          <w:rFonts w:ascii="Arial" w:eastAsiaTheme="minorEastAsia" w:hAnsi="Arial" w:cs="Arial" w:hint="eastAsia"/>
          <w:sz w:val="21"/>
          <w:szCs w:val="21"/>
        </w:rPr>
        <w:t xml:space="preserve">used </w:t>
      </w:r>
      <w:r>
        <w:rPr>
          <w:rFonts w:ascii="Arial" w:eastAsiaTheme="minorEastAsia" w:hAnsi="Arial" w:cs="Arial"/>
          <w:sz w:val="21"/>
          <w:szCs w:val="21"/>
        </w:rPr>
        <w:t>in this study</w:t>
      </w:r>
    </w:p>
    <w:tbl>
      <w:tblPr>
        <w:tblStyle w:val="aa"/>
        <w:tblW w:w="14396" w:type="dxa"/>
        <w:tblInd w:w="-25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0"/>
        <w:gridCol w:w="5012"/>
        <w:gridCol w:w="1417"/>
        <w:gridCol w:w="374"/>
        <w:gridCol w:w="5013"/>
      </w:tblGrid>
      <w:tr w:rsidR="007D1126"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Primer pair</w:t>
            </w: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  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:rsidR="007D1126" w:rsidRDefault="00000000">
            <w:pPr>
              <w:spacing w:line="360" w:lineRule="auto"/>
              <w:ind w:firstLineChars="231" w:firstLine="417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proofErr w:type="gramStart"/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Sequence(</w:t>
            </w:r>
            <w:proofErr w:type="gramEnd"/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5’-3’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Cutting sites 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t>Description</w:t>
            </w: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 or purpose</w:t>
            </w:r>
          </w:p>
        </w:tc>
      </w:tr>
      <w:tr w:rsidR="007D1126">
        <w:tc>
          <w:tcPr>
            <w:tcW w:w="14396" w:type="dxa"/>
            <w:gridSpan w:val="5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b/>
                <w:sz w:val="18"/>
                <w:szCs w:val="18"/>
              </w:rPr>
              <w:pict w14:anchorId="0D95B9AC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margin-left:167pt;margin-top:6.25pt;width:11.65pt;height:0;z-index:251659264;mso-position-horizontal-relative:text;mso-position-vertical-relative:text;mso-width-relative:page;mso-height-relative:page" o:connectortype="straight">
                  <v:stroke endarrow="block" endarrowlength="short"/>
                </v:shape>
              </w:pict>
            </w: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Primers used for molecular </w:t>
            </w:r>
            <w:proofErr w:type="gramStart"/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cloning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5' 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3'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)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0" w:name="OLE_LINK19"/>
            <w:bookmarkStart w:id="1" w:name="OLE_LINK18"/>
            <w:bookmarkStart w:id="2" w:name="OLE_LINK17"/>
            <w:bookmarkStart w:id="3" w:name="OLE_LINK29"/>
            <w:bookmarkStart w:id="4" w:name="_Hlk504743536"/>
            <w:r>
              <w:rPr>
                <w:rFonts w:ascii="Arial" w:eastAsiaTheme="minorEastAsia" w:hAnsi="Arial" w:cs="Arial"/>
                <w:sz w:val="18"/>
                <w:szCs w:val="18"/>
              </w:rPr>
              <w:t>tolB1.F/tolB1.R</w:t>
            </w:r>
            <w:bookmarkEnd w:id="0"/>
            <w:bookmarkEnd w:id="1"/>
            <w:bookmarkEnd w:id="2"/>
            <w:bookmarkEnd w:id="3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ATGAAAAAACCGCTGC</w:t>
            </w:r>
            <w:bookmarkStart w:id="5" w:name="OLE_LINK1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>
              <w:rPr>
                <w:rFonts w:ascii="Arial" w:hAnsi="Arial" w:cs="Arial"/>
                <w:sz w:val="18"/>
                <w:szCs w:val="18"/>
              </w:rPr>
              <w:t>ACTGGCCGGAACGATCCAGGTC</w:t>
            </w:r>
            <w:bookmarkEnd w:id="5"/>
          </w:p>
        </w:tc>
        <w:tc>
          <w:tcPr>
            <w:tcW w:w="1417" w:type="dxa"/>
            <w:tcBorders>
              <w:top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6" w:name="OLE_LINK13"/>
            <w:bookmarkStart w:id="7" w:name="OLE_LINK12"/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bookmarkEnd w:id="6"/>
            <w:bookmarkEnd w:id="7"/>
            <w:r>
              <w:rPr>
                <w:rFonts w:ascii="Arial" w:eastAsiaTheme="minorEastAsia" w:hAnsi="Arial" w:cs="Arial"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 217-bp DNA fragment upstream of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8" w:name="OLE_LINK44"/>
            <w:bookmarkStart w:id="9" w:name="OLE_LINK41"/>
            <w:bookmarkStart w:id="10" w:name="OLE_LINK42"/>
            <w:r>
              <w:rPr>
                <w:rFonts w:ascii="Arial" w:eastAsiaTheme="minorEastAsia" w:hAnsi="Arial" w:cs="Arial"/>
                <w:sz w:val="18"/>
                <w:szCs w:val="18"/>
              </w:rPr>
              <w:t>tolB2.F/tolB2.R</w:t>
            </w:r>
            <w:bookmarkEnd w:id="8"/>
            <w:bookmarkEnd w:id="9"/>
            <w:bookmarkEnd w:id="10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TCTAGA</w:t>
            </w:r>
            <w:r>
              <w:rPr>
                <w:rFonts w:ascii="Arial" w:hAnsi="Arial" w:cs="Arial"/>
                <w:sz w:val="18"/>
                <w:szCs w:val="18"/>
              </w:rPr>
              <w:t>GCCTCCATAGGTACCCCA T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ascii="Arial" w:hAnsi="Arial" w:cs="Arial"/>
                <w:sz w:val="18"/>
                <w:szCs w:val="18"/>
              </w:rPr>
              <w:t>TTCTTACTGAGCCGTGTA</w:t>
            </w:r>
          </w:p>
        </w:tc>
        <w:tc>
          <w:tcPr>
            <w:tcW w:w="1417" w:type="dxa"/>
            <w:tcBorders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S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539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-bp DNA fragment downstream of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</w:p>
        </w:tc>
      </w:tr>
      <w:bookmarkEnd w:id="4"/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CtolB.F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CtolB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GTCGGGCTGAGGCTGCCACT </w:t>
            </w:r>
          </w:p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TG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TTAATGCGCGGTTCGGTAAGG </w:t>
            </w:r>
          </w:p>
        </w:tc>
        <w:tc>
          <w:tcPr>
            <w:tcW w:w="1417" w:type="dxa"/>
            <w:tcBorders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RI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h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 15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-bp DNA fragment comprising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and promoter region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PtolB.F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PtolB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ascii="Arial" w:hAnsi="Arial" w:cs="Arial"/>
                <w:sz w:val="18"/>
                <w:szCs w:val="18"/>
              </w:rPr>
              <w:t>GTCGTCGGGCTGAGGCT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CCG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GGCTCGGATCGGGCAGGAA</w:t>
            </w:r>
          </w:p>
        </w:tc>
        <w:tc>
          <w:tcPr>
            <w:tcW w:w="1417" w:type="dxa"/>
            <w:tcBorders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m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 18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0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-bp DNA fragment of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promoter sequence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Y2HtolB.F/Y2HtolB.R</w:t>
            </w:r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aps/>
                <w:sz w:val="18"/>
                <w:szCs w:val="18"/>
              </w:rPr>
              <w:t>gt</w:t>
            </w:r>
            <w:r>
              <w:rPr>
                <w:rFonts w:ascii="Arial" w:eastAsiaTheme="minorEastAsia" w:hAnsi="Arial" w:cs="Arial" w:hint="eastAsia"/>
                <w:caps/>
                <w:sz w:val="18"/>
                <w:szCs w:val="18"/>
                <w:u w:val="single"/>
              </w:rPr>
              <w:t>ggccattacgg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TGAAAAAACCGCTGCGT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CC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AGG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TGCGCGGTTCGGTAAGGC  </w:t>
            </w:r>
          </w:p>
        </w:tc>
        <w:tc>
          <w:tcPr>
            <w:tcW w:w="1417" w:type="dxa"/>
            <w:tcBorders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cloned in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pPR3-N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t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site</w:t>
            </w:r>
          </w:p>
          <w:p w:rsidR="007D1126" w:rsidRDefault="007D112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7D1126">
        <w:trPr>
          <w:trHeight w:val="195"/>
        </w:trPr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Y2H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.F/Y2H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.R</w:t>
            </w:r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caps/>
                <w:sz w:val="18"/>
                <w:szCs w:val="18"/>
              </w:rPr>
              <w:t>gt</w:t>
            </w:r>
            <w:r>
              <w:rPr>
                <w:rFonts w:ascii="Arial" w:eastAsiaTheme="minorEastAsia" w:hAnsi="Arial" w:cs="Arial" w:hint="eastAsia"/>
                <w:caps/>
                <w:sz w:val="18"/>
                <w:szCs w:val="18"/>
                <w:u w:val="single"/>
              </w:rPr>
              <w:t>ggccattacgg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CATTAACAAGCTGCTGATCG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CC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AGG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TTCTTGGCTTCTTCTGCG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proofErr w:type="spellEnd"/>
            <w:r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loned in</w:t>
            </w:r>
            <w: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pBT3-SET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at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f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site</w:t>
            </w:r>
          </w:p>
        </w:tc>
      </w:tr>
      <w:tr w:rsidR="007D1126">
        <w:trPr>
          <w:trHeight w:val="195"/>
        </w:trPr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S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.F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S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sz w:val="18"/>
                <w:szCs w:val="18"/>
                <w:vertAlign w:val="subscript"/>
              </w:rPr>
              <w:t>a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TGACCATTAACAAGCTGCT  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G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CTTCTTGGCTTCTTCTGC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R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OMP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  <w:vertAlign w:val="subscript"/>
              </w:rPr>
              <w:t>X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>an</w:t>
            </w:r>
            <w:proofErr w:type="spellEnd"/>
            <w:r>
              <w:rPr>
                <w:rFonts w:ascii="Arial" w:eastAsiaTheme="minorEastAsia" w:hAnsi="Arial" w:cs="Arial" w:hint="eastAsia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loned in</w:t>
            </w:r>
            <w: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ET41</w:t>
            </w:r>
            <w:proofErr w:type="gram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a(</w:t>
            </w:r>
            <w:proofErr w:type="gram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+) at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R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sites</w:t>
            </w:r>
          </w:p>
        </w:tc>
      </w:tr>
      <w:tr w:rsidR="007D1126">
        <w:trPr>
          <w:trHeight w:val="195"/>
        </w:trPr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MBPTolB.F</w:t>
            </w:r>
            <w:proofErr w:type="spellEnd"/>
            <w:r>
              <w:rPr>
                <w:rFonts w:ascii="Arial" w:eastAsiaTheme="minorEastAsia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/>
                <w:sz w:val="18"/>
                <w:szCs w:val="18"/>
              </w:rPr>
              <w:t>MBPTolB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TGAAAAAACCGCTGCGTTG 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AG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TCGA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TGCGCGGTTCGGTAAGGC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R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tolB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cloned in</w:t>
            </w:r>
            <w: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p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ET41</w:t>
            </w:r>
            <w:proofErr w:type="gram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a(</w:t>
            </w:r>
            <w:proofErr w:type="gram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+) at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R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Sal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sites</w:t>
            </w:r>
          </w:p>
        </w:tc>
      </w:tr>
      <w:tr w:rsidR="007D1126">
        <w:trPr>
          <w:trHeight w:val="195"/>
        </w:trPr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hrpG.F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hrpG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GC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GATCATGCCGGTCTCTCT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CCG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TTAGGCGGCCTTCGCGTG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m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830-bp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hrpG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promoter region cloned in pRG960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hrpX.F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hrpX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GC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GTCAACAGGAACACCGATC  '</w:t>
            </w:r>
            <w:proofErr w:type="gram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 TT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CCG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GCCGGTCTCTCTCTTTGG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m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873-bp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hrpX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promoter region cloned in pRG960 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gumB.F</w:t>
            </w:r>
            <w:proofErr w:type="spellEnd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 w:hint="eastAsia"/>
                <w:color w:val="000000" w:themeColor="text1"/>
                <w:sz w:val="18"/>
                <w:szCs w:val="18"/>
              </w:rPr>
              <w:t>PgumB.R</w:t>
            </w:r>
            <w:proofErr w:type="spellEnd"/>
          </w:p>
        </w:tc>
        <w:tc>
          <w:tcPr>
            <w:tcW w:w="5012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T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ATC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CTTTCTGCAGTCCGGTT</w:t>
            </w:r>
          </w:p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TCTCGAG</w:t>
            </w:r>
            <w:r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CCG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CGAGCAGATCAACGCCAGGC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HI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m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387" w:type="dxa"/>
            <w:gridSpan w:val="2"/>
            <w:tcBorders>
              <w:top w:val="nil"/>
              <w:bottom w:val="nil"/>
            </w:tcBorders>
          </w:tcPr>
          <w:p w:rsidR="007D1126" w:rsidRDefault="00000000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394-bp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gumB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promoter region cloned in pRG960 </w:t>
            </w:r>
          </w:p>
        </w:tc>
      </w:tr>
      <w:tr w:rsidR="007D1126">
        <w:tc>
          <w:tcPr>
            <w:tcW w:w="14396" w:type="dxa"/>
            <w:gridSpan w:val="5"/>
            <w:tcBorders>
              <w:top w:val="nil"/>
              <w:bottom w:val="nil"/>
            </w:tcBorders>
          </w:tcPr>
          <w:p w:rsidR="007D1126" w:rsidRDefault="00000000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lastRenderedPageBreak/>
              <w:t xml:space="preserve">Primers used for </w:t>
            </w:r>
            <w:proofErr w:type="spellStart"/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-PCR analysis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gumB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TCGGCGCCAATCTGACCTT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TTGACCATGCGAAACACGAT 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9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bp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gumD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AACTCGTGGGTCGGCATGA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 GCTGTTCGGTCACGGCAAT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71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bp 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hrpG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CAGTTCACTGCTGGCAT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 GCGATACCAGGCCAGAATGTT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05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hrpX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ACCATGTGTTCTGGCA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AATACGCAGCAGGCTACGCA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50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hrpD6</w:t>
            </w:r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ATCCTTCTGGCGAGCGGCTGC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ACGGCATTGAAGTCGTTGCGTGAGG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2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0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7D1126">
        <w:tc>
          <w:tcPr>
            <w:tcW w:w="2580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hrcC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nil"/>
            </w:tcBorders>
          </w:tcPr>
          <w:p w:rsidR="007D1126" w:rsidRDefault="00000000">
            <w:pPr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CGAGCAACGGAATCTTCGACAG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TGCAGGATACGCCTACGATGCCGAC</w:t>
            </w:r>
          </w:p>
        </w:tc>
        <w:tc>
          <w:tcPr>
            <w:tcW w:w="5013" w:type="dxa"/>
            <w:tcBorders>
              <w:top w:val="nil"/>
              <w:bottom w:val="nil"/>
            </w:tcBorders>
          </w:tcPr>
          <w:p w:rsidR="007D1126" w:rsidRDefault="0000000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76 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7D1126">
        <w:trPr>
          <w:trHeight w:val="128"/>
        </w:trPr>
        <w:tc>
          <w:tcPr>
            <w:tcW w:w="2580" w:type="dxa"/>
            <w:tcBorders>
              <w:top w:val="nil"/>
              <w:bottom w:val="single" w:sz="4" w:space="0" w:color="auto"/>
            </w:tcBorders>
          </w:tcPr>
          <w:p w:rsidR="007D1126" w:rsidRDefault="0000000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6803" w:type="dxa"/>
            <w:gridSpan w:val="3"/>
            <w:tcBorders>
              <w:top w:val="nil"/>
              <w:bottom w:val="single" w:sz="4" w:space="0" w:color="auto"/>
            </w:tcBorders>
          </w:tcPr>
          <w:p w:rsidR="007D1126" w:rsidRDefault="0000000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GCCTCAAGCCTGTGCACCGG</w:t>
            </w:r>
            <w:r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>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GACGATACGCGCCGACTTGAAG</w:t>
            </w:r>
          </w:p>
        </w:tc>
        <w:tc>
          <w:tcPr>
            <w:tcW w:w="5013" w:type="dxa"/>
            <w:tcBorders>
              <w:top w:val="nil"/>
              <w:bottom w:val="single" w:sz="4" w:space="0" w:color="auto"/>
            </w:tcBorders>
          </w:tcPr>
          <w:p w:rsidR="007D1126" w:rsidRDefault="00000000">
            <w:pPr>
              <w:autoSpaceDE w:val="0"/>
              <w:autoSpaceDN w:val="0"/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00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bp</w:t>
            </w:r>
          </w:p>
        </w:tc>
      </w:tr>
    </w:tbl>
    <w:p w:rsidR="007D1126" w:rsidRDefault="00000000">
      <w:pPr>
        <w:ind w:firstLineChars="500" w:firstLine="1050"/>
        <w:jc w:val="left"/>
      </w:pP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The 5′ end of each primer contains 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>a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restriction enzyme site</w:t>
      </w:r>
      <w:r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for cloning into the expression plasmids</w:t>
      </w:r>
    </w:p>
    <w:sectPr w:rsidR="007D11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664EF" w:rsidRDefault="003664EF">
      <w:pPr>
        <w:spacing w:after="0"/>
      </w:pPr>
      <w:r>
        <w:separator/>
      </w:r>
    </w:p>
  </w:endnote>
  <w:endnote w:type="continuationSeparator" w:id="0">
    <w:p w:rsidR="003664EF" w:rsidRDefault="003664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664EF" w:rsidRDefault="003664EF">
      <w:pPr>
        <w:spacing w:after="0"/>
      </w:pPr>
      <w:r>
        <w:separator/>
      </w:r>
    </w:p>
  </w:footnote>
  <w:footnote w:type="continuationSeparator" w:id="0">
    <w:p w:rsidR="003664EF" w:rsidRDefault="003664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zJjYmQwYjUyMjhmMWE3MWE2Yzg0MmE0M2Q3NjgxOWEifQ=="/>
  </w:docVars>
  <w:rsids>
    <w:rsidRoot w:val="00593CDA"/>
    <w:rsid w:val="00015229"/>
    <w:rsid w:val="00016B94"/>
    <w:rsid w:val="0003576C"/>
    <w:rsid w:val="00046D9A"/>
    <w:rsid w:val="00065124"/>
    <w:rsid w:val="00070B5C"/>
    <w:rsid w:val="00073101"/>
    <w:rsid w:val="000833AE"/>
    <w:rsid w:val="000974EA"/>
    <w:rsid w:val="000B4FCD"/>
    <w:rsid w:val="000C3D6F"/>
    <w:rsid w:val="000D3F84"/>
    <w:rsid w:val="000F505E"/>
    <w:rsid w:val="000F5DC8"/>
    <w:rsid w:val="0011386D"/>
    <w:rsid w:val="00132A81"/>
    <w:rsid w:val="0014167A"/>
    <w:rsid w:val="0017213E"/>
    <w:rsid w:val="001725F4"/>
    <w:rsid w:val="001D6C2F"/>
    <w:rsid w:val="00200F1A"/>
    <w:rsid w:val="00214A0B"/>
    <w:rsid w:val="00217F2F"/>
    <w:rsid w:val="002227C5"/>
    <w:rsid w:val="00234FB0"/>
    <w:rsid w:val="002577C5"/>
    <w:rsid w:val="0026468F"/>
    <w:rsid w:val="002804CF"/>
    <w:rsid w:val="00284A11"/>
    <w:rsid w:val="00287FA4"/>
    <w:rsid w:val="00294655"/>
    <w:rsid w:val="002D2925"/>
    <w:rsid w:val="002D30D9"/>
    <w:rsid w:val="002E5449"/>
    <w:rsid w:val="002E62F4"/>
    <w:rsid w:val="00301892"/>
    <w:rsid w:val="00302108"/>
    <w:rsid w:val="0032300D"/>
    <w:rsid w:val="00326D1F"/>
    <w:rsid w:val="0033503F"/>
    <w:rsid w:val="003664EF"/>
    <w:rsid w:val="00373EF6"/>
    <w:rsid w:val="003745EA"/>
    <w:rsid w:val="003A18D9"/>
    <w:rsid w:val="003E511B"/>
    <w:rsid w:val="00422D1D"/>
    <w:rsid w:val="00422E5A"/>
    <w:rsid w:val="00424C7F"/>
    <w:rsid w:val="004256CD"/>
    <w:rsid w:val="004903FE"/>
    <w:rsid w:val="0049726D"/>
    <w:rsid w:val="004A320F"/>
    <w:rsid w:val="004A704F"/>
    <w:rsid w:val="004E2600"/>
    <w:rsid w:val="005353A3"/>
    <w:rsid w:val="00543AE2"/>
    <w:rsid w:val="005506BD"/>
    <w:rsid w:val="00565CAB"/>
    <w:rsid w:val="005860E7"/>
    <w:rsid w:val="00586970"/>
    <w:rsid w:val="00593CDA"/>
    <w:rsid w:val="005A3AD3"/>
    <w:rsid w:val="006113D2"/>
    <w:rsid w:val="00653666"/>
    <w:rsid w:val="006747CB"/>
    <w:rsid w:val="006950E3"/>
    <w:rsid w:val="006B0655"/>
    <w:rsid w:val="006B76E3"/>
    <w:rsid w:val="006B7AA0"/>
    <w:rsid w:val="006E13EC"/>
    <w:rsid w:val="00744EB3"/>
    <w:rsid w:val="007A3469"/>
    <w:rsid w:val="007D1126"/>
    <w:rsid w:val="007F4DE6"/>
    <w:rsid w:val="0080574F"/>
    <w:rsid w:val="0082119C"/>
    <w:rsid w:val="0086178D"/>
    <w:rsid w:val="00865ED4"/>
    <w:rsid w:val="00880675"/>
    <w:rsid w:val="00896472"/>
    <w:rsid w:val="008B47D6"/>
    <w:rsid w:val="00900574"/>
    <w:rsid w:val="0090266C"/>
    <w:rsid w:val="00906E39"/>
    <w:rsid w:val="00925EDD"/>
    <w:rsid w:val="009303E6"/>
    <w:rsid w:val="00933385"/>
    <w:rsid w:val="00937E1E"/>
    <w:rsid w:val="009744F8"/>
    <w:rsid w:val="00992550"/>
    <w:rsid w:val="009B0760"/>
    <w:rsid w:val="009B791F"/>
    <w:rsid w:val="009D275A"/>
    <w:rsid w:val="009D7073"/>
    <w:rsid w:val="009E1363"/>
    <w:rsid w:val="009F1810"/>
    <w:rsid w:val="00A30D0C"/>
    <w:rsid w:val="00A91C38"/>
    <w:rsid w:val="00AD1B30"/>
    <w:rsid w:val="00AD7692"/>
    <w:rsid w:val="00AE04F3"/>
    <w:rsid w:val="00B13514"/>
    <w:rsid w:val="00B4039E"/>
    <w:rsid w:val="00B4618C"/>
    <w:rsid w:val="00B52F02"/>
    <w:rsid w:val="00B60BFA"/>
    <w:rsid w:val="00B8536D"/>
    <w:rsid w:val="00BE325C"/>
    <w:rsid w:val="00BE5EE1"/>
    <w:rsid w:val="00C47D8D"/>
    <w:rsid w:val="00C960C9"/>
    <w:rsid w:val="00C97236"/>
    <w:rsid w:val="00CE6D33"/>
    <w:rsid w:val="00CF24D0"/>
    <w:rsid w:val="00D266F9"/>
    <w:rsid w:val="00D830D7"/>
    <w:rsid w:val="00DE76E0"/>
    <w:rsid w:val="00DF2A76"/>
    <w:rsid w:val="00E17C79"/>
    <w:rsid w:val="00E24B8C"/>
    <w:rsid w:val="00E3100C"/>
    <w:rsid w:val="00E53006"/>
    <w:rsid w:val="00E60AC5"/>
    <w:rsid w:val="00E70A21"/>
    <w:rsid w:val="00E778F1"/>
    <w:rsid w:val="00E95C26"/>
    <w:rsid w:val="00EB02D5"/>
    <w:rsid w:val="00EB4815"/>
    <w:rsid w:val="00ED41BD"/>
    <w:rsid w:val="00F05F5A"/>
    <w:rsid w:val="00F34019"/>
    <w:rsid w:val="00F632D4"/>
    <w:rsid w:val="00F66109"/>
    <w:rsid w:val="00F84480"/>
    <w:rsid w:val="00FC64E4"/>
    <w:rsid w:val="00FD050D"/>
    <w:rsid w:val="00FD3DB7"/>
    <w:rsid w:val="00FF04D5"/>
    <w:rsid w:val="6526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 fillcolor="white">
      <v:fill color="white"/>
    </o:shapedefaults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  <w14:docId w14:val="4B3B83AA"/>
  <w15:docId w15:val="{262A50F8-4D1F-489C-88E8-47404C45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  <w:jc w:val="both"/>
    </w:pPr>
    <w:rPr>
      <w:rFonts w:ascii="Tahoma" w:eastAsia="Times New Roman" w:hAnsi="Tahoma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adjustRightInd/>
      <w:snapToGrid/>
      <w:spacing w:before="100" w:beforeAutospacing="1" w:after="100" w:afterAutospacing="1"/>
      <w:jc w:val="left"/>
    </w:pPr>
    <w:rPr>
      <w:rFonts w:ascii="宋体" w:eastAsia="宋体" w:hAnsi="宋体" w:cs="宋体"/>
      <w:szCs w:val="24"/>
    </w:rPr>
  </w:style>
  <w:style w:type="table" w:styleId="aa">
    <w:name w:val="Table Grid"/>
    <w:basedOn w:val="a1"/>
    <w:uiPriority w:val="59"/>
    <w:qFormat/>
    <w:rPr>
      <w:rFonts w:eastAsia="微软雅黑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8">
    <w:name w:val="页眉 字符"/>
    <w:basedOn w:val="a0"/>
    <w:link w:val="a7"/>
    <w:uiPriority w:val="99"/>
    <w:rPr>
      <w:rFonts w:ascii="Tahoma" w:eastAsia="Times New Roman" w:hAnsi="Tahoma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ahoma" w:eastAsia="Times New Roman" w:hAnsi="Tahoma"/>
      <w:kern w:val="0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Tahoma" w:eastAsia="Times New Roman" w:hAnsi="Tahoma"/>
      <w:kern w:val="0"/>
      <w:sz w:val="18"/>
      <w:szCs w:val="18"/>
    </w:rPr>
  </w:style>
  <w:style w:type="character" w:customStyle="1" w:styleId="ffline">
    <w:name w:val="ff_lin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CF358087-1D19-4634-BE0C-93E94DDA776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2</TotalTime>
  <Pages>2</Pages>
  <Words>327</Words>
  <Characters>1865</Characters>
  <Application>Microsoft Office Word</Application>
  <DocSecurity>0</DocSecurity>
  <Lines>15</Lines>
  <Paragraphs>4</Paragraphs>
  <ScaleCrop>false</ScaleCrop>
  <Company>微软中国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huasong zou</cp:lastModifiedBy>
  <cp:revision>58</cp:revision>
  <dcterms:created xsi:type="dcterms:W3CDTF">2018-01-25T09:02:00Z</dcterms:created>
  <dcterms:modified xsi:type="dcterms:W3CDTF">2024-09-28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ACAD79F57DC148108CC93A6649FBFADA_12</vt:lpwstr>
  </property>
</Properties>
</file>